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505" w:type="dxa"/>
        <w:tblLook w:val="04A0" w:firstRow="1" w:lastRow="0" w:firstColumn="1" w:lastColumn="0" w:noHBand="0" w:noVBand="1"/>
      </w:tblPr>
      <w:tblGrid>
        <w:gridCol w:w="3595"/>
        <w:gridCol w:w="990"/>
        <w:gridCol w:w="1080"/>
        <w:gridCol w:w="1260"/>
        <w:gridCol w:w="990"/>
        <w:gridCol w:w="990"/>
        <w:gridCol w:w="1080"/>
        <w:gridCol w:w="990"/>
        <w:gridCol w:w="1080"/>
        <w:gridCol w:w="450"/>
      </w:tblGrid>
      <w:tr w:rsidR="00C34D96" w:rsidRPr="006C7A58" w14:paraId="18A627A6" w14:textId="77777777" w:rsidTr="005D026D">
        <w:trPr>
          <w:trHeight w:val="17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4CFAE8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42693A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CBB2D5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PSP</w:t>
            </w:r>
            <w:proofErr w:type="spellEnd"/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mV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986A46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PSP</w:t>
            </w:r>
            <w:proofErr w:type="spellEnd"/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req</w:t>
            </w: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Hz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31D18C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PSP</w:t>
            </w: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mV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40EB0E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867A64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LS Q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11FD03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R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MΩ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42415C9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MP</w:t>
            </w: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mV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64949D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C34D96" w:rsidRPr="006C7A58" w14:paraId="51B2C877" w14:textId="77777777" w:rsidTr="009E75F6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BD243" w14:textId="77777777" w:rsidR="00C34D96" w:rsidRPr="00241824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E2EB4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28B79" w14:textId="365197AA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DAA3A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 ± 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843EC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 ± 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67D7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3 ± 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651E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4 ± 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22BD2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7E3A5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7 ± 0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4E7F0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C34D96" w:rsidRPr="006C7A58" w14:paraId="7AFCDC81" w14:textId="77777777" w:rsidTr="009E75F6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154B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 OK371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D0338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16166" w14:textId="73341E2F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± 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248AB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 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A8DF5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 ± 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4C592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9 ± 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C5C84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0 ± 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5EBC6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2F123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0.7 ± 1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975E5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C34D96" w:rsidRPr="006C7A58" w14:paraId="1C722C17" w14:textId="77777777" w:rsidTr="009E75F6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44D0E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OK371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CE63B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93E9A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35344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 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E2FD2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 ± 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D61A4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1 ± 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7CAB6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8 ± 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884C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BA0C4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3 ± 1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32F16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C34D96" w:rsidRPr="006C7A58" w14:paraId="3544153E" w14:textId="77777777" w:rsidTr="009E75F6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123D07" w14:textId="67EFA34B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C34D9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1932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BC2B1B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CE846C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 ± 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BB065C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 ± 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F00389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6 ± 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C49263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 ± 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309DDA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 ± 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24B5B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 ± 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5D3C66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3.0 ± 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E2F0FD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C34D96" w:rsidRPr="006C7A58" w14:paraId="351709E2" w14:textId="77777777" w:rsidTr="009E75F6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C4C4" w14:textId="369CB064" w:rsidR="00C34D96" w:rsidRPr="00C34D96" w:rsidRDefault="00C34D96" w:rsidP="00C34D96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&gt; </w:t>
            </w:r>
            <w:r w:rsidRPr="00C34D9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  <w:r w:rsidRPr="00C34D9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lx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C34D9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C34D9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2937</w:t>
            </w:r>
            <w:r w:rsidRPr="00C34D9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537D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4F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DCC4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± 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3CDE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 ± 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FF9D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 ± 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2A9D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2 ± 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972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1 ± 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D138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 ±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47C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0.3 ± 1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8A6C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C34D96" w:rsidRPr="006C7A58" w14:paraId="4323AE6B" w14:textId="77777777" w:rsidTr="009E75F6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E2E2DD" w14:textId="1F43951D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&gt; 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 w:rsidRPr="00C34D9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MKII</w:t>
            </w:r>
            <w:r w:rsidRPr="00C34D9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A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26283A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4F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E22126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1E6DC0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 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65020A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 ± 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0C28AD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 ± 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815608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1 ± 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CE3AE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B7CE59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9.9 ± 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73F8FB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C34D96" w:rsidRPr="006C7A58" w14:paraId="2439711D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8288F8" w14:textId="14164B40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MKII</w:t>
            </w:r>
            <w:r w:rsidRPr="00B9437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T287D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CD7B12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4F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F72773" w14:textId="3176F194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B12C4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 ± 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FDC21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 ± 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0CD6A3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 ± 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92E79B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 ± 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CC0E96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584BD5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0.0 ± 3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62252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C34D96" w:rsidRPr="006C7A58" w14:paraId="11F35A9F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34BC" w14:textId="59FBFB3F" w:rsidR="00C34D96" w:rsidRPr="006C7A58" w:rsidRDefault="008C3F40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&gt; </w:t>
            </w:r>
            <w:r w:rsidR="00C34D96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Cdc42</w:t>
            </w:r>
            <w:r w:rsidRPr="008C3F4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N1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  <w:r w:rsidR="00C34D96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E9EA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4F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72C6" w14:textId="7AED68CA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FBAF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35AC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 ± 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042A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0 ± 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A2B0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 ± 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1546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 ± 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0860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6.0 ± 1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44EE" w14:textId="77777777" w:rsidR="00C34D96" w:rsidRPr="006C7A58" w:rsidRDefault="00C34D96" w:rsidP="005D02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8C3F40" w:rsidRPr="006C7A58" w14:paraId="4B27C942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B60C49" w14:textId="11699514" w:rsidR="008C3F40" w:rsidRPr="006C7A58" w:rsidRDefault="00DA5818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OK371/+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; </w:t>
            </w:r>
            <w:r w:rsidR="008C3F40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</w:t>
            </w:r>
            <w:r w:rsidR="008C3F4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</w:t>
            </w:r>
            <w:r w:rsidR="008C3F40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EY22488</w:t>
            </w:r>
            <w:r w:rsidR="008C3F40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020CE2" w14:textId="00945ACC" w:rsidR="008C3F40" w:rsidRPr="00CC4F97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B51511" w14:textId="566BEBF8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± 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F5F449" w14:textId="05487B37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 ± 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A95674" w14:textId="48AB9E0F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8 ± 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2669A59" w14:textId="7ADB7E50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 ± 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3C2C0F" w14:textId="5189AD3C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 ± 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733296" w14:textId="29C7BF79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 ± 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687722" w14:textId="6F095547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2.7 ± 3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AF60F8" w14:textId="54197A34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8C3F40" w:rsidRPr="006C7A58" w14:paraId="106E31CC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FE8387D" w14:textId="177EF26B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8C3F4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GD10571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CBEC20" w14:textId="37DA831E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2E63DD" w14:textId="54E4D5F6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B9DFC3" w14:textId="69F123D1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 ± 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CA2ACE" w14:textId="62F806E1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7 ± 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D9216A" w14:textId="602CCC8A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 ± 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E3ADA9" w14:textId="31AFAC11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7 ± 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89F12E" w14:textId="3B68CB2A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4F641CF" w14:textId="3E46CC92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0.3 ± 1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4782B5" w14:textId="3D22CD5D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8C3F40" w:rsidRPr="006C7A58" w14:paraId="778C8E25" w14:textId="77777777" w:rsidTr="009E75F6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E578FE" w14:textId="51A445EA" w:rsidR="008C3F40" w:rsidRPr="006C7A58" w:rsidRDefault="00E27274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="008C3F40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 w:rsidR="008C3F40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="008C3F40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E272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KK10943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5F71EE" w14:textId="11EAFFF2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4F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A28024" w14:textId="7F699225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1AC642" w14:textId="10188E3B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 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34C25F" w14:textId="1915196B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 ± 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117BAC" w14:textId="597CE93F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 ± 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C24211" w14:textId="280D0BC0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3 ± 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6D2BB7" w14:textId="178893E1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632E566" w14:textId="6D9DCB05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0.5 ± 0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972C55" w14:textId="59826611" w:rsidR="008C3F40" w:rsidRPr="006C7A58" w:rsidRDefault="008C3F40" w:rsidP="008C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80B95" w:rsidRPr="006C7A58" w14:paraId="4A253370" w14:textId="77777777" w:rsidTr="009E75F6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61667" w14:textId="66659939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J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RNAi]</w:t>
            </w:r>
            <w:r w:rsidRPr="00B80B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HMS00688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65C16" w14:textId="30FB0B6A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79CB2" w14:textId="29F1A5C5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3374D" w14:textId="36713C40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D4841" w14:textId="31213A3E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 ± 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9EA2A" w14:textId="62C431F1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 ± 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0D2C" w14:textId="1BBCC717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3 ± 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B2880" w14:textId="342E7D58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 ±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D9656" w14:textId="768B7773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1.1 ± 1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D20EF" w14:textId="5F7278DA" w:rsidR="00B80B95" w:rsidRPr="006C7A58" w:rsidRDefault="00B80B95" w:rsidP="00B8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13365" w:rsidRPr="006C7A58" w14:paraId="5B386074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32C87" w14:textId="13A23B9B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J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3133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HMS00778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FEC8B" w14:textId="28843880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25E7F" w14:textId="737845BD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± 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00B59" w14:textId="68184930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 ± 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02DAD" w14:textId="06BC9513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 ± 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4FF3E" w14:textId="0BAFBD31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 ± 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CC9C" w14:textId="6FF9B89F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 ± 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64368" w14:textId="5A2C91F6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 ± 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4B23D" w14:textId="7AE88146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6.8 ± 1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6B69D" w14:textId="44B464BF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13365" w:rsidRPr="006C7A58" w14:paraId="29B77055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E2BB4A" w14:textId="2A285385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&gt; </w:t>
            </w:r>
            <w:r w:rsid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h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RNAi]</w:t>
            </w:r>
            <w:r w:rsidRPr="003133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GD2535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37EF61" w14:textId="023836FE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E752DA" w14:textId="41A25CCE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623D5A" w14:textId="0CCF1CF7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 ± 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D87C77" w14:textId="0096D6D9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 ± 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2BA1BE" w14:textId="35BCEF44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 ± 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E8DEEC" w14:textId="2C33D288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 ± 1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BCE8F6" w14:textId="5B206DA4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420E7D" w14:textId="061B1C4D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3 ± 2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A32CB8C" w14:textId="591962C7" w:rsidR="00313365" w:rsidRPr="006C7A58" w:rsidRDefault="00313365" w:rsidP="0031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C90EFB" w:rsidRPr="006C7A58" w14:paraId="31D85488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139C9" w14:textId="6D798A2B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RNAi]</w:t>
            </w:r>
            <w:r w:rsidRPr="00C90E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GD11079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2A1A4" w14:textId="02AC0204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017AC" w14:textId="1BD61505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90E82" w14:textId="7EF111D1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 ± 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E4FB7" w14:textId="01458E31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 ± 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50C0D" w14:textId="646CACAA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1 ± 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C3021" w14:textId="3828DECF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7 ± 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40EC" w14:textId="12F88378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A7CE4" w14:textId="62D84505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8.2 ± 1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62AE4" w14:textId="1DDCB406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C90EFB" w:rsidRPr="006C7A58" w14:paraId="1D950EEA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2FA7DE" w14:textId="53589DE4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ri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C90E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2365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647CDE8" w14:textId="0CC5EFD2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B32A73" w14:textId="208E079C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± 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707091" w14:textId="03C6A79E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B9B4F02" w14:textId="771917DC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 ± 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032BB85" w14:textId="18B54D5C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 ± 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50B536" w14:textId="7E656E6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 ± 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448E91" w14:textId="1449572A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1E221F" w14:textId="5CA18F8B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1 ± 1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0FEA1D" w14:textId="3D0CA48F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C90EFB" w:rsidRPr="006C7A58" w14:paraId="68087842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9D935" w14:textId="02197DAC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αq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C90E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2464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EBAEB" w14:textId="2123F6D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59C2B" w14:textId="7BC14861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4EC73" w14:textId="4102ACDF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 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FAE8D" w14:textId="1EAEB5C4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 ± 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82899" w14:textId="2F7FD002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 ± 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A3319" w14:textId="555BB238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6 ± 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724CA" w14:textId="39D0F1D9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B4A01" w14:textId="1FDAF411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2.2 ± 0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2BC24" w14:textId="2DD1E8AC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C90EFB" w:rsidRPr="006C7A58" w14:paraId="0B87A086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6B3F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OK371/G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αq</w:t>
            </w:r>
            <w:r w:rsidRPr="007E435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1F9C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87B3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CAAC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 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10DD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 ± 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A2BB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 ± 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E5D5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3 ± 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E6A3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AEEB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2.3 ± 0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2D95" w14:textId="77777777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C90EFB" w:rsidRPr="006C7A58" w14:paraId="5F6BFF56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276800" w14:textId="53A4068E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&gt; </w:t>
            </w:r>
            <w:r w:rsid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C90E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GD1445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CD9BFF" w14:textId="323D4495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69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E650DE" w14:textId="737CE8EF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B91635" w14:textId="1A010CBE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 ± 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95ECFC" w14:textId="35528880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 ± 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B15171" w14:textId="3A4B682C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 ± 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8E4A58" w14:textId="79E8395F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 ± 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C6FA31" w14:textId="5CEDE619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791D1D" w14:textId="2DA13F33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.4 ± 0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B5ED05A" w14:textId="1E025382" w:rsidR="00C90EFB" w:rsidRPr="006C7A58" w:rsidRDefault="00C90EFB" w:rsidP="00C90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9E75F6" w:rsidRPr="006C7A58" w14:paraId="0D3B1760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298F3" w14:textId="1FAD92DA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P</w:t>
            </w:r>
            <w:r w:rsidRPr="00E9419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nge</w:t>
            </w:r>
            <w:r w:rsidRPr="009E75F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m30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25BF9" w14:textId="45F69AD4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340D" w14:textId="209E97D3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± 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CB355" w14:textId="7F334733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 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8B134" w14:textId="6D3F6FA7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3 ± 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2CBE4" w14:textId="35AB4AE3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 ± 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4C5EA" w14:textId="0764ABA1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8 ± 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984EA" w14:textId="3C18E5B4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CD5DA" w14:textId="2230F64C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0.3 ± 1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50C06" w14:textId="4B657529" w:rsidR="009E75F6" w:rsidRPr="006C7A58" w:rsidRDefault="009E75F6" w:rsidP="009E75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E94191" w:rsidRPr="006C7A58" w14:paraId="30486C74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381A5" w14:textId="50A28704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P</w:t>
            </w:r>
            <w:r w:rsidRPr="00E9419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3</w:t>
            </w:r>
            <w:r w:rsidRPr="00E9419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nge</w:t>
            </w:r>
            <w:r w:rsidRPr="00E9419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m49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19D83" w14:textId="6AE46C45" w:rsidR="00E94191" w:rsidRPr="00DE6939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48D1E" w14:textId="581A81BC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6B2A2" w14:textId="0BEFEE14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 ± 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FB8B6" w14:textId="0E8D3482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9 ± 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DD904" w14:textId="5A241E64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 ± 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B1916" w14:textId="36AEC0E3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4 ± 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5F65" w14:textId="692AA725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E8FF1" w14:textId="245B18C0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8.3 ± 1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4D9E8" w14:textId="55D13D37" w:rsidR="00E94191" w:rsidRPr="006C7A58" w:rsidRDefault="00E94191" w:rsidP="00E94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A4A02" w:rsidRPr="006C7A58" w14:paraId="117B2E51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A34A17" w14:textId="3A6EC0C0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, OK371/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tpr</w:t>
            </w:r>
            <w:r w:rsidRPr="00032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90B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5E3A7C" w14:textId="22D1A707" w:rsidR="00FA4A02" w:rsidRPr="00DE6939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F670B3" w14:textId="60017EF3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14E7213" w14:textId="34700E17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 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7AFDB9" w14:textId="49D94BB7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 ± 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646C3D" w14:textId="303A90A3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 ± 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9930C9" w14:textId="51CB78EF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1 ± 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F15394" w14:textId="05EB39C0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D203653" w14:textId="2C1334D2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9.7 ± 1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D0D4A9" w14:textId="77DE2D5C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FA4A02" w:rsidRPr="006C7A58" w14:paraId="1125BEC9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8733BA" w14:textId="45E56B34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, OK371/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tpr</w:t>
            </w:r>
            <w:r w:rsidRPr="00032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ka1091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9D84355" w14:textId="072EF6DA" w:rsidR="00FA4A02" w:rsidRPr="00DE6939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9BE8C7" w14:textId="2FC0B302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03DC60D" w14:textId="0EA014D8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 ± 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CE3BD8F" w14:textId="2E4C5007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 ± 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EBF2D1" w14:textId="40A6E0CE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 ± 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1CEE391" w14:textId="5D0B0485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3 ± 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FCE885" w14:textId="0AB93950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713506" w14:textId="7ED8611D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8.5 ± 1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0BF794" w14:textId="4E12986F" w:rsidR="00FA4A02" w:rsidRPr="006C7A58" w:rsidRDefault="00FA4A02" w:rsidP="00FA4A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FF63CE" w:rsidRPr="006C7A58" w14:paraId="4A9F3B24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CD606F" w14:textId="15BADAA5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, OK371/+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tpr</w:t>
            </w:r>
            <w:r w:rsidRPr="009460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ug3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F97D6E" w14:textId="29754BF9" w:rsidR="00FF63CE" w:rsidRPr="00DE6939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4DCF95" w14:textId="13F0694D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217341" w14:textId="09045A49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 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4F3C4A" w14:textId="0708558D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 ± 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C894CA" w14:textId="65C6AA15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 ± 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00BBCF" w14:textId="1177D9BF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 ± 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31D767" w14:textId="3DE9405D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217724" w14:textId="385710AB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7 ± 1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E4690E" w14:textId="7F2744A3" w:rsidR="00FF63CE" w:rsidRPr="006C7A58" w:rsidRDefault="00FF63CE" w:rsidP="00FF63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541F94" w:rsidRPr="006C7A58" w14:paraId="69618F37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C58D41" w14:textId="06AF7F7F" w:rsidR="00541F94" w:rsidRPr="006C7A58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tp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541F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GLC0178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BC8E847" w14:textId="5CF41EDA" w:rsidR="00541F94" w:rsidRPr="00DE6939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83DAC3" w14:textId="37B14674" w:rsidR="00541F94" w:rsidRPr="006C7A58" w:rsidRDefault="00570848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  <w:r w:rsidR="00541F94"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E6C4522" w14:textId="54A86F96" w:rsidR="00541F94" w:rsidRPr="006C7A58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A4D81B" w14:textId="5CCDA53B" w:rsidR="00541F94" w:rsidRPr="006C7A58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 ± 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036AD6" w14:textId="5848BD2C" w:rsidR="00541F94" w:rsidRPr="006C7A58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 ± 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266438" w14:textId="798E1AAC" w:rsidR="00541F94" w:rsidRPr="006C7A58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 ± 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DF6EF7" w14:textId="5BA22295" w:rsidR="00541F94" w:rsidRPr="006C7A58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B0E387" w14:textId="76158FC2" w:rsidR="00541F94" w:rsidRPr="006C7A58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1 ± 1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159E2A" w14:textId="3438F951" w:rsidR="00541F94" w:rsidRPr="006C7A58" w:rsidRDefault="00541F94" w:rsidP="00541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70848" w:rsidRPr="006C7A58" w14:paraId="0314CF15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3C79B2" w14:textId="57639383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tp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5708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HMC0335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1157EF4" w14:textId="793C091F" w:rsidR="00570848" w:rsidRPr="00DE6939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0B40F96" w14:textId="656C88CF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C6C922" w14:textId="4757F9CA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1EE1F4" w14:textId="15169965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 ± 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2CEF923" w14:textId="1F077775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 ± 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388B57" w14:textId="7C7E8D15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 ± 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468614" w14:textId="1DF746B5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9253B3" w14:textId="32604CC5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2.5 ± 0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A20133" w14:textId="336DF231" w:rsidR="00570848" w:rsidRPr="006C7A58" w:rsidRDefault="00570848" w:rsidP="00570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7D2E8C" w:rsidRPr="006C7A58" w14:paraId="3007BF98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B9D05" w14:textId="04B74EEE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RNAi]</w:t>
            </w:r>
            <w:r w:rsidRPr="007D2E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1958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39FF5" w14:textId="2B3A42DD" w:rsidR="007D2E8C" w:rsidRPr="00DE6939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C5D5C" w14:textId="7523F438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666B7" w14:textId="7F5D03AC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 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F6196" w14:textId="2E62DD17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3 ± 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F6891" w14:textId="21C87BB9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1 ± 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B81E8" w14:textId="233F1CCF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 ± 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36518" w14:textId="4740F84E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A0BF4" w14:textId="2282B0A3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8.4 ± 1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97F5D" w14:textId="0ABF3110" w:rsidR="007D2E8C" w:rsidRPr="006C7A58" w:rsidRDefault="007D2E8C" w:rsidP="007D2E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870833" w:rsidRPr="006C7A58" w14:paraId="69E8A7A9" w14:textId="77777777" w:rsidTr="00D87B19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C661B0" w14:textId="3847130D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Glu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87083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HMS00191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9E6CA9" w14:textId="347F2015" w:rsidR="00870833" w:rsidRPr="00DE6939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BB736C" w14:textId="0BFEA71D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447E2E1" w14:textId="435DC313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 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D7BA1D" w14:textId="7F118AF0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 ± 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0BC559" w14:textId="5F0C0DA0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 ± 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9EC6DF" w14:textId="6C739774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3 ± 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3FFCD4" w14:textId="29861F4C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CD3241D" w14:textId="196B7EA7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6 ± 0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B1D30DF" w14:textId="4BE6908D" w:rsidR="00870833" w:rsidRPr="006C7A58" w:rsidRDefault="00870833" w:rsidP="0087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885BA1" w:rsidRPr="006C7A58" w14:paraId="2C322437" w14:textId="77777777" w:rsidTr="00D87B19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FC591E9" w14:textId="0C266DC4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Glu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885BA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1958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7B680A" w14:textId="0A996AD8" w:rsidR="00885BA1" w:rsidRPr="00DE6939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E534404" w14:textId="3AA4949F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±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651503" w14:textId="56E65B6C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 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E3D979" w14:textId="5E4E18E5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 ± 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1AD870" w14:textId="751E0126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 ± 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EE2696" w14:textId="1B1F0797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8 ± 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4B49E6" w14:textId="1072FE34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5EA458" w14:textId="268EDC45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8.0 ± 1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D388C0" w14:textId="51A51291" w:rsidR="00885BA1" w:rsidRPr="006C7A58" w:rsidRDefault="00885BA1" w:rsidP="00885B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A60A7B" w:rsidRPr="006C7A58" w14:paraId="17FA81FE" w14:textId="77777777" w:rsidTr="00D87B19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CDBCAA" w14:textId="39F8739D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Glu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A60A7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KK102270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CB89A4" w14:textId="18CB1710" w:rsidR="00A60A7B" w:rsidRPr="00DE6939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6C4826" w14:textId="772D159C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1189F1E" w14:textId="7EE55AC7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 ±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9CF60D" w14:textId="51AB7D68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981463" w14:textId="0FB28D51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52D9C4" w14:textId="21C4CDA6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791473" w14:textId="60C793E4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1252BA" w14:textId="0EC18494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FC5FF8" w14:textId="17F37603" w:rsidR="00A60A7B" w:rsidRPr="006C7A58" w:rsidRDefault="00A60A7B" w:rsidP="00A60A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A36165" w:rsidRPr="006C7A58" w14:paraId="3BDC0E18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CCB68" w14:textId="1C6D52FE" w:rsidR="00A36165" w:rsidRPr="006C7A58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c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21C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A361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HMS00600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422A1" w14:textId="14F879D7" w:rsidR="00A36165" w:rsidRPr="00DE6939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17020" w14:textId="135A3530" w:rsidR="00A36165" w:rsidRPr="006C7A58" w:rsidRDefault="003F16E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  <w:r w:rsidR="00A36165"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75C5B" w14:textId="56A57013" w:rsidR="00A36165" w:rsidRPr="006C7A58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EFC01" w14:textId="23C9607F" w:rsidR="00A36165" w:rsidRPr="006C7A58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 ± 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6903F" w14:textId="7F87A892" w:rsidR="00A36165" w:rsidRPr="006C7A58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 ± 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8B194" w14:textId="125AF156" w:rsidR="00A36165" w:rsidRPr="006C7A58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8 ± 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15BCC" w14:textId="45E9334E" w:rsidR="00A36165" w:rsidRPr="006C7A58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B8391" w14:textId="1E62009E" w:rsidR="00A36165" w:rsidRPr="006C7A58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7 ± 0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31F14" w14:textId="30BE799A" w:rsidR="00A36165" w:rsidRPr="006C7A58" w:rsidRDefault="00A36165" w:rsidP="00A361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75BB3" w:rsidRPr="006C7A58" w14:paraId="5D5C03E2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D9CB7F" w14:textId="538119D9" w:rsidR="00675BB3" w:rsidRPr="006C7A58" w:rsidRDefault="00D1486B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</w:t>
            </w:r>
            <w:r w:rsidR="00DA58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="00675BB3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="00675BB3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D148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2471</w:t>
            </w:r>
            <w:r w:rsidR="00675BB3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60BA14" w14:textId="467710E9" w:rsidR="00675BB3" w:rsidRPr="00DE6939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CF5D51" w14:textId="60D0A45E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3BD448" w14:textId="3F3E8F4D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4B7831" w14:textId="5E0C5F0D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1 ± 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4EC5D2" w14:textId="1BA76D03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 ± 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07E7DA" w14:textId="010DC62A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 ± 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565282" w14:textId="0877E3F8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A84DE5" w14:textId="7A716919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0 ± 0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BC13006" w14:textId="6BD9DEC6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75BB3" w:rsidRPr="006C7A58" w14:paraId="5CE1B1F4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D5F98" w14:textId="17EC82EA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OK371/RyR</w:t>
            </w:r>
            <w:r w:rsidRPr="00032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9313F" w14:textId="67670C45" w:rsidR="00675BB3" w:rsidRPr="00DE6939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30E5C" w14:textId="774E94EB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ABC69" w14:textId="1CB4041E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 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ACB94" w14:textId="410EB968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5 ± 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0D8E3" w14:textId="6CEBA1B2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 ± 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D716E" w14:textId="26A71E7B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5 ± 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55132" w14:textId="74490F0D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8A28A" w14:textId="31D352AB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6.6 ± 1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04486" w14:textId="13174829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675BB3" w:rsidRPr="006C7A58" w14:paraId="04883E8B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F6B5F" w14:textId="7C16CB01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OK371/RyR</w:t>
            </w:r>
            <w:r w:rsidRPr="00032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E4340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70A1A" w14:textId="4A662F2B" w:rsidR="00675BB3" w:rsidRPr="00DE6939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B8B8B" w14:textId="4C08CA2B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53654" w14:textId="3B72980E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1FE78" w14:textId="36402947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 ± 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2626" w14:textId="567C5A9D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 ± 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05082" w14:textId="7BAD205C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 ± 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D3065" w14:textId="3BBF55C5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 ± 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649C3" w14:textId="364A3338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3 ± 1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8AB15" w14:textId="579BBE37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675BB3" w:rsidRPr="006C7A58" w14:paraId="41B13250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3B4E5" w14:textId="5E851299" w:rsidR="00675BB3" w:rsidRPr="006C7A58" w:rsidRDefault="00DA5818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proofErr w:type="spellStart"/>
            <w:r w:rsidR="00675BB3"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y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="00675BB3"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DA58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HM05130</w:t>
            </w:r>
            <w:r w:rsidR="00675BB3"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F8C7D" w14:textId="0B5CB74A" w:rsidR="00675BB3" w:rsidRPr="00DE6939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D3BF9" w14:textId="7EF035EB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± 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2B1E0" w14:textId="605186BC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 ± 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9FEF" w14:textId="32AAB8A2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2 ± 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918E" w14:textId="5A79ECA0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 ± 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EC6A3" w14:textId="1277A4CC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9 ± 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70AB8" w14:textId="12F9E474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314D5" w14:textId="17BDEE6A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6.3 ± 1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2D6A5" w14:textId="6C701BCB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75BB3" w:rsidRPr="006C7A58" w14:paraId="663D357D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ECE64" w14:textId="746DACA9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OK371/RyR</w:t>
            </w:r>
            <w:r w:rsidRPr="00032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E4340K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tpr</w:t>
            </w:r>
            <w:r w:rsidRPr="00032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90B</w:t>
            </w:r>
            <w:r w:rsidRPr="003210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08FC6" w14:textId="2E85BDD7" w:rsidR="00675BB3" w:rsidRPr="00DE6939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37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8504F" w14:textId="5BD0B10D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DB513" w14:textId="702538A8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 ± 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87398" w14:textId="5EFB6550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 ± 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751F4" w14:textId="6D6A97A2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 ± 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FDF46" w14:textId="2D481F6F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7 ± 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54DE7" w14:textId="42EAA949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A9014" w14:textId="3F6D25B1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7.0 ± 0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61E17" w14:textId="594BDEC7" w:rsidR="00675BB3" w:rsidRPr="006C7A58" w:rsidRDefault="00675BB3" w:rsidP="0067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10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A93AD3" w:rsidRPr="006C7A58" w14:paraId="43384319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5D88FC" w14:textId="1F238F88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OK371/+ ; Smn</w:t>
            </w:r>
            <w:r w:rsidRPr="009C159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73Ao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25CE6AB" w14:textId="324617EB" w:rsidR="00A93AD3" w:rsidRPr="00DE6939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09EDAA" w14:textId="46105F19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sz w:val="16"/>
                <w:szCs w:val="16"/>
              </w:rPr>
              <w:t>1.2 ± 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EF476F" w14:textId="7D1D1BEB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 ± 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943B67" w14:textId="60C4FE68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 ± 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B79C3D" w14:textId="0060B553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 ± 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F17E05" w14:textId="1918E6F4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0 ± 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7C3F97" w14:textId="6B60E226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A0390D" w14:textId="7ED0CD42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9.2 ± 1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B9A693" w14:textId="2B5F6054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A93AD3" w:rsidRPr="006C7A58" w14:paraId="3FF167F6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1702C2" w14:textId="00786A3F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w; 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Glut</w:t>
            </w:r>
            <w:proofErr w:type="spellEnd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OK371/+ ; Smn</w:t>
            </w:r>
            <w:r w:rsidRPr="009C159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f05960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D1D12D" w14:textId="26909907" w:rsidR="00A93AD3" w:rsidRPr="00DE6939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527932" w14:textId="144B667B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sz w:val="16"/>
                <w:szCs w:val="16"/>
              </w:rPr>
              <w:t>1.2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0068CE" w14:textId="2BA73FDC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 ± 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C1610F" w14:textId="4A499B79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 ± 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B53519" w14:textId="04DE4A2A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 ± 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C2BFD9" w14:textId="5ECFD6EB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9 ± 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46B16A" w14:textId="6674CEE9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10F139" w14:textId="2A329CCF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9.3 ± 0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02D6A6" w14:textId="72B674B5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A93AD3" w:rsidRPr="006C7A58" w14:paraId="3439D6AB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C8EAEF2" w14:textId="3B48AAF0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A93AD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GL00581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DA3FE6" w14:textId="4A6D74AA" w:rsidR="00A93AD3" w:rsidRPr="00DE6939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D2270E" w14:textId="64216FBA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312F62" w14:textId="71C827D5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F3A0A2" w14:textId="26ACFA7C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3 ± 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66657C" w14:textId="5512344C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 ± 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4FF8A0" w14:textId="366D2BDD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 ± 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01DCE8" w14:textId="1538987A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846E66" w14:textId="373E35F8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9.0 ± 1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8C08C9" w14:textId="68A94707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A93AD3" w:rsidRPr="006C7A58" w14:paraId="4513B637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54EC43" w14:textId="625E43CA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8D1D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HMC</w:t>
            </w:r>
            <w:r w:rsidR="008D1DC5" w:rsidRPr="008D1D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03832</w:t>
            </w:r>
            <w:r w:rsidR="008D1D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F8C293" w14:textId="6D555CCC" w:rsidR="00A93AD3" w:rsidRPr="00DE6939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4D4691" w14:textId="7ED5FE15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± 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98CEE4" w14:textId="7281751F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 ± 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45CCBB" w14:textId="6B770C16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 ± 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CBFBDA" w14:textId="5117A280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 ± 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898C79" w14:textId="12C1E1BE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 ± 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DED339" w14:textId="32FDF650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5A26AC" w14:textId="53DF2F0E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8.9 ± 1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68A5CB7" w14:textId="341D1DAE" w:rsidR="00A93AD3" w:rsidRPr="006C7A58" w:rsidRDefault="00A93AD3" w:rsidP="00A93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8D1DC5" w:rsidRPr="006C7A58" w14:paraId="6914394B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7939D3" w14:textId="578173DA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RNAi]</w:t>
            </w:r>
            <w:r w:rsidRPr="008D1D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2057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AC4ADC" w14:textId="6D46FBEA" w:rsidR="008D1DC5" w:rsidRPr="00DE6939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C0D9C0" w14:textId="573B2C81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6E7017" w14:textId="14272B4E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 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CF1E4A" w14:textId="3DB50C07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 ± 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C9C0FF" w14:textId="659B4753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 ± 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FDAE61" w14:textId="110C32BE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 ± 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17C4D6" w14:textId="1C03529B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E71A7D" w14:textId="4684C4E6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8.3 ± 1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EFF199" w14:textId="6E82750F" w:rsidR="008D1DC5" w:rsidRPr="006C7A58" w:rsidRDefault="008D1DC5" w:rsidP="008D1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F2854" w:rsidRPr="006C7A58" w14:paraId="3853B2FA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2F9B1" w14:textId="3D3486A6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 UAS-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p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2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RNAi]</w:t>
            </w:r>
            <w:r w:rsidRPr="005F28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HMS01367</w:t>
            </w:r>
            <w:r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1C230" w14:textId="3240A7D0" w:rsidR="005F2854" w:rsidRPr="00DE6939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35878" w14:textId="757291E7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5D3CD" w14:textId="475445BA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 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B4201" w14:textId="0703BF53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4 ± 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FF4BC" w14:textId="35CF82F5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 ± 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C9801" w14:textId="74DFC67F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9 ± 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031AE" w14:textId="47CED9A4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 ±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EDFD1" w14:textId="65804ACF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1.7 ± 1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D1538" w14:textId="05C2C610" w:rsidR="005F2854" w:rsidRPr="006C7A58" w:rsidRDefault="005F2854" w:rsidP="005F2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C378BA" w:rsidRPr="006C7A58" w14:paraId="0D89E277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C1508" w14:textId="72D80E59" w:rsidR="00C378BA" w:rsidRPr="00C378BA" w:rsidRDefault="00C378BA" w:rsidP="00C378BA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&gt; </w:t>
            </w:r>
            <w:r w:rsidRP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p</w:t>
            </w:r>
            <w:r w:rsidRP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2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P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2615</w:t>
            </w:r>
            <w:r w:rsidRP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9B63" w14:textId="035E3F51" w:rsidR="00C378BA" w:rsidRPr="00DE6939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909BF" w14:textId="51AFAD3D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± 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7A3A0" w14:textId="5B95DA72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± 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D16A8" w14:textId="1EEA26BA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 ± 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AE33A" w14:textId="17DC62D9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 ± 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C0AC1" w14:textId="7CC8D7ED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 ± 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54A0F" w14:textId="401088AC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 ±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6E0EA" w14:textId="555805C6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5 ± 1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F4513" w14:textId="2CE26E39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C378BA" w:rsidRPr="006C7A58" w14:paraId="27F210F5" w14:textId="77777777" w:rsidTr="003B1181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658159" w14:textId="0BE324CA" w:rsidR="00C378BA" w:rsidRPr="006C7A58" w:rsidRDefault="00D36DAD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&gt; </w:t>
            </w:r>
            <w:r w:rsidRP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 w:rsidR="00C378BA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napi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D36DA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JF02692</w:t>
            </w:r>
            <w:r w:rsidR="00C378BA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1FF0EC" w14:textId="0FECA8AB" w:rsidR="00C378BA" w:rsidRPr="00DE6939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6A7369" w14:textId="050F6CC2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± 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BDA6FB8" w14:textId="3BCC10A4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 ± 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FCA0F7" w14:textId="1EA725F8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3 ± 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B7E344" w14:textId="0D684C06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 ± 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96A91B" w14:textId="75394D1B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 ± 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E23EE2" w14:textId="324FF73A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C934847" w14:textId="40CC2DA2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1.6 ± 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48C673" w14:textId="73FF7737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C378BA" w:rsidRPr="006C7A58" w14:paraId="1642AF36" w14:textId="77777777" w:rsidTr="005D026D">
        <w:trPr>
          <w:trHeight w:val="28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F9B68" w14:textId="4F4915C6" w:rsidR="00C378BA" w:rsidRPr="006C7A58" w:rsidRDefault="00D36DAD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&gt; </w:t>
            </w:r>
            <w:r w:rsidRP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r w:rsidR="00C378BA" w:rsidRPr="006C7A5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i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="00C378B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]</w:t>
            </w:r>
            <w:r w:rsidRPr="00D36DA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0776R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9988F" w14:textId="3AEDC44F" w:rsidR="00C378BA" w:rsidRPr="00DE6939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F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E6D22" w14:textId="4E90DB06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D7A42" w14:textId="262F443B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 ± 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805B3" w14:textId="7E59571C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0 ± 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F880E" w14:textId="446FB88B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 ± 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36DBC" w14:textId="0D079194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7 ± 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58776" w14:textId="76688F83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A7C42" w14:textId="24569000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6.4 ± 1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DA0E7" w14:textId="27DF09C6" w:rsidR="00C378BA" w:rsidRPr="006C7A58" w:rsidRDefault="00C378BA" w:rsidP="00C37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A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</w:tbl>
    <w:p w14:paraId="27EA6650" w14:textId="6C3F5579" w:rsidR="005D026D" w:rsidRDefault="005D026D"/>
    <w:p w14:paraId="54BEF54C" w14:textId="0AF3BE0B" w:rsidR="00391584" w:rsidRPr="003B1181" w:rsidRDefault="00391584" w:rsidP="003B1181">
      <w:pPr>
        <w:jc w:val="both"/>
        <w:rPr>
          <w:rFonts w:ascii="Times New Roman" w:hAnsi="Times New Roman" w:cs="Times New Roman"/>
          <w:sz w:val="24"/>
          <w:szCs w:val="24"/>
        </w:rPr>
      </w:pPr>
      <w:r w:rsidRPr="003B118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51894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3B1181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3B1181">
        <w:rPr>
          <w:rFonts w:ascii="Times New Roman" w:hAnsi="Times New Roman" w:cs="Times New Roman"/>
          <w:sz w:val="24"/>
          <w:szCs w:val="24"/>
        </w:rPr>
        <w:t xml:space="preserve"> Raw electrophysiology data for the genetic screen depicted in Fig. 2. Due to limited space, the genotypes are depicted by shorthand explained here. “&gt;” denotes the data for a cross in which virgin females of the genotype </w:t>
      </w:r>
      <w:r w:rsidRPr="003B1181">
        <w:rPr>
          <w:rFonts w:ascii="Times New Roman" w:hAnsi="Times New Roman" w:cs="Times New Roman"/>
          <w:i/>
          <w:iCs/>
          <w:sz w:val="24"/>
          <w:szCs w:val="24"/>
        </w:rPr>
        <w:t xml:space="preserve">w; </w:t>
      </w:r>
      <w:proofErr w:type="spellStart"/>
      <w:r w:rsidRPr="003B1181">
        <w:rPr>
          <w:rFonts w:ascii="Times New Roman" w:hAnsi="Times New Roman" w:cs="Times New Roman"/>
          <w:i/>
          <w:iCs/>
          <w:sz w:val="24"/>
          <w:szCs w:val="24"/>
        </w:rPr>
        <w:t>CyO</w:t>
      </w:r>
      <w:proofErr w:type="spellEnd"/>
      <w:r w:rsidRPr="003B1181">
        <w:rPr>
          <w:rFonts w:ascii="Times New Roman" w:hAnsi="Times New Roman" w:cs="Times New Roman"/>
          <w:i/>
          <w:iCs/>
          <w:sz w:val="24"/>
          <w:szCs w:val="24"/>
        </w:rPr>
        <w:t>-GFP/UAS-</w:t>
      </w:r>
      <w:proofErr w:type="spellStart"/>
      <w:r w:rsidRPr="003B1181">
        <w:rPr>
          <w:rFonts w:ascii="Times New Roman" w:hAnsi="Times New Roman" w:cs="Times New Roman"/>
          <w:i/>
          <w:iCs/>
          <w:sz w:val="24"/>
          <w:szCs w:val="24"/>
        </w:rPr>
        <w:t>VGlut</w:t>
      </w:r>
      <w:proofErr w:type="spellEnd"/>
      <w:r w:rsidRPr="003B1181">
        <w:rPr>
          <w:rFonts w:ascii="Times New Roman" w:hAnsi="Times New Roman" w:cs="Times New Roman"/>
          <w:i/>
          <w:iCs/>
          <w:sz w:val="24"/>
          <w:szCs w:val="24"/>
        </w:rPr>
        <w:t>, OK371-Gal4</w:t>
      </w:r>
      <w:r w:rsidRPr="003B1181">
        <w:rPr>
          <w:rFonts w:ascii="Times New Roman" w:hAnsi="Times New Roman" w:cs="Times New Roman"/>
          <w:sz w:val="24"/>
          <w:szCs w:val="24"/>
        </w:rPr>
        <w:t xml:space="preserve"> are crossed to males harboring a </w:t>
      </w:r>
      <w:r w:rsidRPr="003B1181">
        <w:rPr>
          <w:rFonts w:ascii="Times New Roman" w:hAnsi="Times New Roman" w:cs="Times New Roman"/>
          <w:i/>
          <w:iCs/>
          <w:sz w:val="24"/>
          <w:szCs w:val="24"/>
        </w:rPr>
        <w:t>UAS</w:t>
      </w:r>
      <w:r w:rsidRPr="003B1181">
        <w:rPr>
          <w:rFonts w:ascii="Times New Roman" w:hAnsi="Times New Roman" w:cs="Times New Roman"/>
          <w:sz w:val="24"/>
          <w:szCs w:val="24"/>
        </w:rPr>
        <w:t xml:space="preserve">-driven transgene or RNAi line. “&gt;” implies a genetic background of </w:t>
      </w:r>
      <w:r w:rsidRPr="003B1181">
        <w:rPr>
          <w:rFonts w:ascii="Times New Roman" w:hAnsi="Times New Roman" w:cs="Times New Roman"/>
          <w:i/>
          <w:iCs/>
          <w:sz w:val="24"/>
          <w:szCs w:val="24"/>
        </w:rPr>
        <w:t>w/+; UAS-</w:t>
      </w:r>
      <w:proofErr w:type="spellStart"/>
      <w:r w:rsidRPr="003B1181">
        <w:rPr>
          <w:rFonts w:ascii="Times New Roman" w:hAnsi="Times New Roman" w:cs="Times New Roman"/>
          <w:i/>
          <w:iCs/>
          <w:sz w:val="24"/>
          <w:szCs w:val="24"/>
        </w:rPr>
        <w:t>VGlut</w:t>
      </w:r>
      <w:proofErr w:type="spellEnd"/>
      <w:r w:rsidRPr="003B1181">
        <w:rPr>
          <w:rFonts w:ascii="Times New Roman" w:hAnsi="Times New Roman" w:cs="Times New Roman"/>
          <w:i/>
          <w:iCs/>
          <w:sz w:val="24"/>
          <w:szCs w:val="24"/>
        </w:rPr>
        <w:t>, OK371-Gal4/+</w:t>
      </w:r>
      <w:r w:rsidRPr="003B1181">
        <w:rPr>
          <w:rFonts w:ascii="Times New Roman" w:hAnsi="Times New Roman" w:cs="Times New Roman"/>
          <w:sz w:val="24"/>
          <w:szCs w:val="24"/>
        </w:rPr>
        <w:t xml:space="preserve"> inherited from the mother in order to drive (&gt;) the heterozygous </w:t>
      </w:r>
      <w:r w:rsidRPr="00251894">
        <w:rPr>
          <w:rFonts w:ascii="Times New Roman" w:hAnsi="Times New Roman" w:cs="Times New Roman"/>
          <w:i/>
          <w:iCs/>
          <w:sz w:val="24"/>
          <w:szCs w:val="24"/>
        </w:rPr>
        <w:t>UAS</w:t>
      </w:r>
      <w:r w:rsidRPr="003B1181">
        <w:rPr>
          <w:rFonts w:ascii="Times New Roman" w:hAnsi="Times New Roman" w:cs="Times New Roman"/>
          <w:sz w:val="24"/>
          <w:szCs w:val="24"/>
        </w:rPr>
        <w:t xml:space="preserve"> condition inherited from the father. For the cases where mutations to an endogenous locus were screened, the entire genotype is written out. </w:t>
      </w:r>
      <w:r w:rsidR="00920A6D" w:rsidRPr="003B1181">
        <w:rPr>
          <w:rFonts w:ascii="Times New Roman" w:hAnsi="Times New Roman" w:cs="Times New Roman"/>
          <w:sz w:val="24"/>
          <w:szCs w:val="24"/>
        </w:rPr>
        <w:t>Average values ± SEM are given for each parameter. n = number of NMJs for the genotype. Parameters include miniature excitatory postsynaptic potential (</w:t>
      </w:r>
      <w:proofErr w:type="spellStart"/>
      <w:r w:rsidR="00920A6D" w:rsidRPr="003B1181">
        <w:rPr>
          <w:rFonts w:ascii="Times New Roman" w:hAnsi="Times New Roman" w:cs="Times New Roman"/>
          <w:sz w:val="24"/>
          <w:szCs w:val="24"/>
        </w:rPr>
        <w:t>mEPSP</w:t>
      </w:r>
      <w:proofErr w:type="spellEnd"/>
      <w:r w:rsidR="00920A6D" w:rsidRPr="003B1181">
        <w:rPr>
          <w:rFonts w:ascii="Times New Roman" w:hAnsi="Times New Roman" w:cs="Times New Roman"/>
          <w:sz w:val="24"/>
          <w:szCs w:val="24"/>
        </w:rPr>
        <w:t>) amplitude, miniature frequency (</w:t>
      </w:r>
      <w:proofErr w:type="spellStart"/>
      <w:r w:rsidR="00920A6D" w:rsidRPr="003B1181">
        <w:rPr>
          <w:rFonts w:ascii="Times New Roman" w:hAnsi="Times New Roman" w:cs="Times New Roman"/>
          <w:sz w:val="24"/>
          <w:szCs w:val="24"/>
        </w:rPr>
        <w:t>mEPSP</w:t>
      </w:r>
      <w:proofErr w:type="spellEnd"/>
      <w:r w:rsidR="00920A6D" w:rsidRPr="003B11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0A6D" w:rsidRPr="003B1181">
        <w:rPr>
          <w:rFonts w:ascii="Times New Roman" w:hAnsi="Times New Roman" w:cs="Times New Roman"/>
          <w:sz w:val="24"/>
          <w:szCs w:val="24"/>
        </w:rPr>
        <w:t>Frq</w:t>
      </w:r>
      <w:proofErr w:type="spellEnd"/>
      <w:r w:rsidR="00920A6D" w:rsidRPr="003B1181">
        <w:rPr>
          <w:rFonts w:ascii="Times New Roman" w:hAnsi="Times New Roman" w:cs="Times New Roman"/>
          <w:sz w:val="24"/>
          <w:szCs w:val="24"/>
        </w:rPr>
        <w:t>), excitatory postsynaptic potential (EPSP) amplitude, quantal content (QC), QC corrected for non-linear summation (NLS QC), input resistance (I</w:t>
      </w:r>
      <w:r w:rsidR="00920A6D" w:rsidRPr="003B1181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920A6D" w:rsidRPr="003B1181">
        <w:rPr>
          <w:rFonts w:ascii="Times New Roman" w:hAnsi="Times New Roman" w:cs="Times New Roman"/>
          <w:sz w:val="24"/>
          <w:szCs w:val="24"/>
        </w:rPr>
        <w:t>), and resting membrane potential (RMP).</w:t>
      </w:r>
      <w:r w:rsidR="003B1181">
        <w:rPr>
          <w:rFonts w:ascii="Times New Roman" w:hAnsi="Times New Roman" w:cs="Times New Roman"/>
          <w:sz w:val="24"/>
          <w:szCs w:val="24"/>
        </w:rPr>
        <w:t xml:space="preserve"> Gray shading divides the data by gene targeted.</w:t>
      </w:r>
    </w:p>
    <w:sectPr w:rsidR="00391584" w:rsidRPr="003B1181" w:rsidSect="00C34D96">
      <w:pgSz w:w="15840" w:h="2448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5D5D46"/>
    <w:multiLevelType w:val="hybridMultilevel"/>
    <w:tmpl w:val="A120F222"/>
    <w:lvl w:ilvl="0" w:tplc="56485C6A">
      <w:start w:val="2"/>
      <w:numFmt w:val="bullet"/>
      <w:lvlText w:val="&gt;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1A654E"/>
    <w:multiLevelType w:val="hybridMultilevel"/>
    <w:tmpl w:val="FCB8C46C"/>
    <w:lvl w:ilvl="0" w:tplc="03B0DEB2">
      <w:numFmt w:val="bullet"/>
      <w:lvlText w:val="&gt;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96"/>
    <w:rsid w:val="00004D44"/>
    <w:rsid w:val="00005510"/>
    <w:rsid w:val="00006EDF"/>
    <w:rsid w:val="000073FF"/>
    <w:rsid w:val="000111C5"/>
    <w:rsid w:val="00014BB8"/>
    <w:rsid w:val="00022082"/>
    <w:rsid w:val="0002246F"/>
    <w:rsid w:val="00037762"/>
    <w:rsid w:val="000477CF"/>
    <w:rsid w:val="000513E8"/>
    <w:rsid w:val="00056E5C"/>
    <w:rsid w:val="00065956"/>
    <w:rsid w:val="00071F81"/>
    <w:rsid w:val="000740F4"/>
    <w:rsid w:val="00077296"/>
    <w:rsid w:val="0008104A"/>
    <w:rsid w:val="0008579A"/>
    <w:rsid w:val="000858BD"/>
    <w:rsid w:val="0009251B"/>
    <w:rsid w:val="00093A2F"/>
    <w:rsid w:val="000A08EA"/>
    <w:rsid w:val="000A3B54"/>
    <w:rsid w:val="000C1062"/>
    <w:rsid w:val="000C24B3"/>
    <w:rsid w:val="000C7CA0"/>
    <w:rsid w:val="000D0A85"/>
    <w:rsid w:val="000D75E5"/>
    <w:rsid w:val="000E001F"/>
    <w:rsid w:val="000E61A1"/>
    <w:rsid w:val="000F02FB"/>
    <w:rsid w:val="00101767"/>
    <w:rsid w:val="00122632"/>
    <w:rsid w:val="00126E36"/>
    <w:rsid w:val="00135E98"/>
    <w:rsid w:val="001505AD"/>
    <w:rsid w:val="00151A45"/>
    <w:rsid w:val="00155B57"/>
    <w:rsid w:val="0015790A"/>
    <w:rsid w:val="0017274F"/>
    <w:rsid w:val="001742FE"/>
    <w:rsid w:val="0017506D"/>
    <w:rsid w:val="0018140F"/>
    <w:rsid w:val="001829DB"/>
    <w:rsid w:val="00190BBE"/>
    <w:rsid w:val="0019216C"/>
    <w:rsid w:val="001922AF"/>
    <w:rsid w:val="001B0B01"/>
    <w:rsid w:val="001C0582"/>
    <w:rsid w:val="001D295A"/>
    <w:rsid w:val="001D2D5B"/>
    <w:rsid w:val="001D6B07"/>
    <w:rsid w:val="001D760C"/>
    <w:rsid w:val="001E5153"/>
    <w:rsid w:val="001F4040"/>
    <w:rsid w:val="001F43CC"/>
    <w:rsid w:val="001F5FBD"/>
    <w:rsid w:val="0022400F"/>
    <w:rsid w:val="002250D6"/>
    <w:rsid w:val="002300D5"/>
    <w:rsid w:val="00234F37"/>
    <w:rsid w:val="0023608D"/>
    <w:rsid w:val="0023650D"/>
    <w:rsid w:val="00242DB2"/>
    <w:rsid w:val="00251000"/>
    <w:rsid w:val="00251894"/>
    <w:rsid w:val="00264D35"/>
    <w:rsid w:val="0027795F"/>
    <w:rsid w:val="0028034F"/>
    <w:rsid w:val="00281B7C"/>
    <w:rsid w:val="00282E99"/>
    <w:rsid w:val="00290E3D"/>
    <w:rsid w:val="002A2200"/>
    <w:rsid w:val="002A66FC"/>
    <w:rsid w:val="002C0CD1"/>
    <w:rsid w:val="002C1EC2"/>
    <w:rsid w:val="002C2125"/>
    <w:rsid w:val="002C260E"/>
    <w:rsid w:val="002C38AA"/>
    <w:rsid w:val="002C5574"/>
    <w:rsid w:val="002D3C56"/>
    <w:rsid w:val="002E0DA8"/>
    <w:rsid w:val="002E5373"/>
    <w:rsid w:val="002F1AD8"/>
    <w:rsid w:val="002F4945"/>
    <w:rsid w:val="002F6626"/>
    <w:rsid w:val="002F71A2"/>
    <w:rsid w:val="00300B3D"/>
    <w:rsid w:val="00303470"/>
    <w:rsid w:val="00303E80"/>
    <w:rsid w:val="00305F50"/>
    <w:rsid w:val="00313365"/>
    <w:rsid w:val="003211CF"/>
    <w:rsid w:val="00327073"/>
    <w:rsid w:val="00335FB2"/>
    <w:rsid w:val="0034056A"/>
    <w:rsid w:val="0035106E"/>
    <w:rsid w:val="00354040"/>
    <w:rsid w:val="0035494A"/>
    <w:rsid w:val="00360003"/>
    <w:rsid w:val="0037062B"/>
    <w:rsid w:val="003767D3"/>
    <w:rsid w:val="00391584"/>
    <w:rsid w:val="00397818"/>
    <w:rsid w:val="003A057D"/>
    <w:rsid w:val="003B1181"/>
    <w:rsid w:val="003B359A"/>
    <w:rsid w:val="003C29F3"/>
    <w:rsid w:val="003C55B3"/>
    <w:rsid w:val="003C5872"/>
    <w:rsid w:val="003D5AEA"/>
    <w:rsid w:val="003D61EB"/>
    <w:rsid w:val="003E3C39"/>
    <w:rsid w:val="003E6A0F"/>
    <w:rsid w:val="003F12F7"/>
    <w:rsid w:val="003F16E5"/>
    <w:rsid w:val="003F26DE"/>
    <w:rsid w:val="004020C7"/>
    <w:rsid w:val="00410104"/>
    <w:rsid w:val="004119F9"/>
    <w:rsid w:val="00411FFE"/>
    <w:rsid w:val="004128B1"/>
    <w:rsid w:val="00416A80"/>
    <w:rsid w:val="004270B1"/>
    <w:rsid w:val="00445E27"/>
    <w:rsid w:val="00446A2C"/>
    <w:rsid w:val="00447B68"/>
    <w:rsid w:val="0045220C"/>
    <w:rsid w:val="00452847"/>
    <w:rsid w:val="00452DE2"/>
    <w:rsid w:val="00464AD2"/>
    <w:rsid w:val="004711D8"/>
    <w:rsid w:val="004738E7"/>
    <w:rsid w:val="00476AC5"/>
    <w:rsid w:val="0048348E"/>
    <w:rsid w:val="00486ADE"/>
    <w:rsid w:val="004870E7"/>
    <w:rsid w:val="00487387"/>
    <w:rsid w:val="00490FB5"/>
    <w:rsid w:val="004914AB"/>
    <w:rsid w:val="00492909"/>
    <w:rsid w:val="00493401"/>
    <w:rsid w:val="00493BFE"/>
    <w:rsid w:val="004A1F26"/>
    <w:rsid w:val="004A65B4"/>
    <w:rsid w:val="004B719C"/>
    <w:rsid w:val="004B7337"/>
    <w:rsid w:val="004C569D"/>
    <w:rsid w:val="004D2A86"/>
    <w:rsid w:val="004D47DE"/>
    <w:rsid w:val="004D76F9"/>
    <w:rsid w:val="004E0EBF"/>
    <w:rsid w:val="004E1A08"/>
    <w:rsid w:val="004F196D"/>
    <w:rsid w:val="004F2578"/>
    <w:rsid w:val="004F2C1D"/>
    <w:rsid w:val="00504681"/>
    <w:rsid w:val="00504D36"/>
    <w:rsid w:val="005073BF"/>
    <w:rsid w:val="0052055A"/>
    <w:rsid w:val="0052109E"/>
    <w:rsid w:val="005218E3"/>
    <w:rsid w:val="00522560"/>
    <w:rsid w:val="00532823"/>
    <w:rsid w:val="00541295"/>
    <w:rsid w:val="00541717"/>
    <w:rsid w:val="00541F94"/>
    <w:rsid w:val="005554CD"/>
    <w:rsid w:val="005615BA"/>
    <w:rsid w:val="00570848"/>
    <w:rsid w:val="00570A70"/>
    <w:rsid w:val="00570B63"/>
    <w:rsid w:val="00583622"/>
    <w:rsid w:val="00583A83"/>
    <w:rsid w:val="00585A3F"/>
    <w:rsid w:val="00596DFD"/>
    <w:rsid w:val="005A5724"/>
    <w:rsid w:val="005A5DE3"/>
    <w:rsid w:val="005B1FF9"/>
    <w:rsid w:val="005C3D1B"/>
    <w:rsid w:val="005C5CB0"/>
    <w:rsid w:val="005D026D"/>
    <w:rsid w:val="005E6086"/>
    <w:rsid w:val="005F2854"/>
    <w:rsid w:val="005F7B81"/>
    <w:rsid w:val="00606910"/>
    <w:rsid w:val="00606DC8"/>
    <w:rsid w:val="00610DF8"/>
    <w:rsid w:val="0061530D"/>
    <w:rsid w:val="006265F2"/>
    <w:rsid w:val="006272A0"/>
    <w:rsid w:val="00633771"/>
    <w:rsid w:val="00633C60"/>
    <w:rsid w:val="00635D80"/>
    <w:rsid w:val="006451A3"/>
    <w:rsid w:val="00647676"/>
    <w:rsid w:val="006512CE"/>
    <w:rsid w:val="006618E3"/>
    <w:rsid w:val="00661F9B"/>
    <w:rsid w:val="00675BB3"/>
    <w:rsid w:val="00675BDA"/>
    <w:rsid w:val="0069431A"/>
    <w:rsid w:val="006A0349"/>
    <w:rsid w:val="006B2929"/>
    <w:rsid w:val="006C238F"/>
    <w:rsid w:val="006C603C"/>
    <w:rsid w:val="006C7818"/>
    <w:rsid w:val="006D7BBF"/>
    <w:rsid w:val="006E0AB5"/>
    <w:rsid w:val="006E2B94"/>
    <w:rsid w:val="006F26CE"/>
    <w:rsid w:val="006F4B5C"/>
    <w:rsid w:val="00702525"/>
    <w:rsid w:val="00704368"/>
    <w:rsid w:val="00712F33"/>
    <w:rsid w:val="007135A5"/>
    <w:rsid w:val="00721097"/>
    <w:rsid w:val="00740563"/>
    <w:rsid w:val="00743734"/>
    <w:rsid w:val="00752401"/>
    <w:rsid w:val="00754CD9"/>
    <w:rsid w:val="00763DE0"/>
    <w:rsid w:val="0076511A"/>
    <w:rsid w:val="00780108"/>
    <w:rsid w:val="00782EFB"/>
    <w:rsid w:val="0078328F"/>
    <w:rsid w:val="007956F4"/>
    <w:rsid w:val="007975ED"/>
    <w:rsid w:val="007A4530"/>
    <w:rsid w:val="007A5F6D"/>
    <w:rsid w:val="007B5071"/>
    <w:rsid w:val="007D0882"/>
    <w:rsid w:val="007D2E8C"/>
    <w:rsid w:val="007D347F"/>
    <w:rsid w:val="007D430F"/>
    <w:rsid w:val="007E1059"/>
    <w:rsid w:val="007E4E80"/>
    <w:rsid w:val="007F284A"/>
    <w:rsid w:val="007F6C32"/>
    <w:rsid w:val="00803DA8"/>
    <w:rsid w:val="00804D3A"/>
    <w:rsid w:val="00806423"/>
    <w:rsid w:val="00806A6E"/>
    <w:rsid w:val="008119CF"/>
    <w:rsid w:val="0081359B"/>
    <w:rsid w:val="008137A4"/>
    <w:rsid w:val="00820B4F"/>
    <w:rsid w:val="008216B6"/>
    <w:rsid w:val="00823F33"/>
    <w:rsid w:val="00827EEF"/>
    <w:rsid w:val="00836E3D"/>
    <w:rsid w:val="008440BD"/>
    <w:rsid w:val="008447C7"/>
    <w:rsid w:val="00844F4D"/>
    <w:rsid w:val="008452BD"/>
    <w:rsid w:val="00850245"/>
    <w:rsid w:val="00870833"/>
    <w:rsid w:val="00873201"/>
    <w:rsid w:val="008836BF"/>
    <w:rsid w:val="00884CAC"/>
    <w:rsid w:val="00885BA1"/>
    <w:rsid w:val="00885ED4"/>
    <w:rsid w:val="008906B2"/>
    <w:rsid w:val="00894CCB"/>
    <w:rsid w:val="00894FEC"/>
    <w:rsid w:val="008A08FF"/>
    <w:rsid w:val="008A793C"/>
    <w:rsid w:val="008B30ED"/>
    <w:rsid w:val="008B6E1E"/>
    <w:rsid w:val="008C02FC"/>
    <w:rsid w:val="008C1113"/>
    <w:rsid w:val="008C3F40"/>
    <w:rsid w:val="008C6D97"/>
    <w:rsid w:val="008D08E1"/>
    <w:rsid w:val="008D1DC5"/>
    <w:rsid w:val="008F17C5"/>
    <w:rsid w:val="008F4ABE"/>
    <w:rsid w:val="008F4FF9"/>
    <w:rsid w:val="008F6DD0"/>
    <w:rsid w:val="00900EBF"/>
    <w:rsid w:val="009022E6"/>
    <w:rsid w:val="009057FB"/>
    <w:rsid w:val="00920A6D"/>
    <w:rsid w:val="009337FA"/>
    <w:rsid w:val="00933F28"/>
    <w:rsid w:val="0093655E"/>
    <w:rsid w:val="00937182"/>
    <w:rsid w:val="00945D56"/>
    <w:rsid w:val="009505AD"/>
    <w:rsid w:val="00950C84"/>
    <w:rsid w:val="00954B5E"/>
    <w:rsid w:val="009551D1"/>
    <w:rsid w:val="00955562"/>
    <w:rsid w:val="009570ED"/>
    <w:rsid w:val="0097242C"/>
    <w:rsid w:val="0099153E"/>
    <w:rsid w:val="00994EEA"/>
    <w:rsid w:val="00997794"/>
    <w:rsid w:val="009A3995"/>
    <w:rsid w:val="009A7781"/>
    <w:rsid w:val="009B06F0"/>
    <w:rsid w:val="009B262F"/>
    <w:rsid w:val="009B6E68"/>
    <w:rsid w:val="009B71C3"/>
    <w:rsid w:val="009C067D"/>
    <w:rsid w:val="009C66A5"/>
    <w:rsid w:val="009C7BA4"/>
    <w:rsid w:val="009D1AFF"/>
    <w:rsid w:val="009D5C4C"/>
    <w:rsid w:val="009E3651"/>
    <w:rsid w:val="009E4E08"/>
    <w:rsid w:val="009E75F6"/>
    <w:rsid w:val="009F0AB2"/>
    <w:rsid w:val="009F44C9"/>
    <w:rsid w:val="00A06ED7"/>
    <w:rsid w:val="00A16DF6"/>
    <w:rsid w:val="00A24F62"/>
    <w:rsid w:val="00A25730"/>
    <w:rsid w:val="00A26216"/>
    <w:rsid w:val="00A36165"/>
    <w:rsid w:val="00A4077A"/>
    <w:rsid w:val="00A51305"/>
    <w:rsid w:val="00A54366"/>
    <w:rsid w:val="00A54D5E"/>
    <w:rsid w:val="00A56753"/>
    <w:rsid w:val="00A60A7B"/>
    <w:rsid w:val="00A67DA8"/>
    <w:rsid w:val="00A77048"/>
    <w:rsid w:val="00A821F9"/>
    <w:rsid w:val="00A826CA"/>
    <w:rsid w:val="00A909EF"/>
    <w:rsid w:val="00A933A8"/>
    <w:rsid w:val="00A93AD3"/>
    <w:rsid w:val="00AB09A4"/>
    <w:rsid w:val="00AB4F77"/>
    <w:rsid w:val="00AB5F53"/>
    <w:rsid w:val="00AC3E4D"/>
    <w:rsid w:val="00AE3A96"/>
    <w:rsid w:val="00AE61CD"/>
    <w:rsid w:val="00AF06F8"/>
    <w:rsid w:val="00AF3584"/>
    <w:rsid w:val="00B00511"/>
    <w:rsid w:val="00B010D2"/>
    <w:rsid w:val="00B05192"/>
    <w:rsid w:val="00B11875"/>
    <w:rsid w:val="00B17D26"/>
    <w:rsid w:val="00B17F9C"/>
    <w:rsid w:val="00B235CB"/>
    <w:rsid w:val="00B319F4"/>
    <w:rsid w:val="00B33151"/>
    <w:rsid w:val="00B34BAE"/>
    <w:rsid w:val="00B37B58"/>
    <w:rsid w:val="00B42EBA"/>
    <w:rsid w:val="00B45876"/>
    <w:rsid w:val="00B45F37"/>
    <w:rsid w:val="00B465E1"/>
    <w:rsid w:val="00B476A9"/>
    <w:rsid w:val="00B50602"/>
    <w:rsid w:val="00B526F2"/>
    <w:rsid w:val="00B52BA3"/>
    <w:rsid w:val="00B53B2F"/>
    <w:rsid w:val="00B54332"/>
    <w:rsid w:val="00B54694"/>
    <w:rsid w:val="00B57D40"/>
    <w:rsid w:val="00B602FD"/>
    <w:rsid w:val="00B62802"/>
    <w:rsid w:val="00B628CF"/>
    <w:rsid w:val="00B67A8B"/>
    <w:rsid w:val="00B776BF"/>
    <w:rsid w:val="00B77788"/>
    <w:rsid w:val="00B80B95"/>
    <w:rsid w:val="00B855B0"/>
    <w:rsid w:val="00B8597F"/>
    <w:rsid w:val="00B8613D"/>
    <w:rsid w:val="00B91CBE"/>
    <w:rsid w:val="00BA273E"/>
    <w:rsid w:val="00BA5394"/>
    <w:rsid w:val="00BB4C56"/>
    <w:rsid w:val="00BB54B5"/>
    <w:rsid w:val="00BC1EFE"/>
    <w:rsid w:val="00BC285E"/>
    <w:rsid w:val="00BD0887"/>
    <w:rsid w:val="00BD3935"/>
    <w:rsid w:val="00BD56F0"/>
    <w:rsid w:val="00BF04F0"/>
    <w:rsid w:val="00BF22AA"/>
    <w:rsid w:val="00BF5F48"/>
    <w:rsid w:val="00C04EF3"/>
    <w:rsid w:val="00C07D89"/>
    <w:rsid w:val="00C13190"/>
    <w:rsid w:val="00C233A3"/>
    <w:rsid w:val="00C25F54"/>
    <w:rsid w:val="00C27A69"/>
    <w:rsid w:val="00C309F7"/>
    <w:rsid w:val="00C34219"/>
    <w:rsid w:val="00C3481D"/>
    <w:rsid w:val="00C34D96"/>
    <w:rsid w:val="00C3625F"/>
    <w:rsid w:val="00C378BA"/>
    <w:rsid w:val="00C47561"/>
    <w:rsid w:val="00C53121"/>
    <w:rsid w:val="00C60E4F"/>
    <w:rsid w:val="00C645F1"/>
    <w:rsid w:val="00C65587"/>
    <w:rsid w:val="00C6670C"/>
    <w:rsid w:val="00C72906"/>
    <w:rsid w:val="00C7666A"/>
    <w:rsid w:val="00C8084D"/>
    <w:rsid w:val="00C85D43"/>
    <w:rsid w:val="00C86212"/>
    <w:rsid w:val="00C90EFB"/>
    <w:rsid w:val="00C91E50"/>
    <w:rsid w:val="00CA4299"/>
    <w:rsid w:val="00CA57D2"/>
    <w:rsid w:val="00CA6018"/>
    <w:rsid w:val="00CB58C0"/>
    <w:rsid w:val="00CC0861"/>
    <w:rsid w:val="00CD3748"/>
    <w:rsid w:val="00CD71B4"/>
    <w:rsid w:val="00CF69F4"/>
    <w:rsid w:val="00D033D4"/>
    <w:rsid w:val="00D0394C"/>
    <w:rsid w:val="00D1146E"/>
    <w:rsid w:val="00D11FE6"/>
    <w:rsid w:val="00D1486B"/>
    <w:rsid w:val="00D317E1"/>
    <w:rsid w:val="00D3199B"/>
    <w:rsid w:val="00D35033"/>
    <w:rsid w:val="00D350AA"/>
    <w:rsid w:val="00D35C42"/>
    <w:rsid w:val="00D36DAD"/>
    <w:rsid w:val="00D42733"/>
    <w:rsid w:val="00D45CA7"/>
    <w:rsid w:val="00D61825"/>
    <w:rsid w:val="00D669BF"/>
    <w:rsid w:val="00D71496"/>
    <w:rsid w:val="00D7217F"/>
    <w:rsid w:val="00D76ACE"/>
    <w:rsid w:val="00D87A2A"/>
    <w:rsid w:val="00D87B19"/>
    <w:rsid w:val="00D93B1D"/>
    <w:rsid w:val="00D94B42"/>
    <w:rsid w:val="00DA4447"/>
    <w:rsid w:val="00DA5818"/>
    <w:rsid w:val="00DB719A"/>
    <w:rsid w:val="00DB7B1C"/>
    <w:rsid w:val="00DD3782"/>
    <w:rsid w:val="00DD52A5"/>
    <w:rsid w:val="00DF193C"/>
    <w:rsid w:val="00DF2E29"/>
    <w:rsid w:val="00DF773C"/>
    <w:rsid w:val="00DF7E99"/>
    <w:rsid w:val="00E01633"/>
    <w:rsid w:val="00E0686B"/>
    <w:rsid w:val="00E22225"/>
    <w:rsid w:val="00E27274"/>
    <w:rsid w:val="00E379DF"/>
    <w:rsid w:val="00E41159"/>
    <w:rsid w:val="00E504CB"/>
    <w:rsid w:val="00E54917"/>
    <w:rsid w:val="00E56798"/>
    <w:rsid w:val="00E737DF"/>
    <w:rsid w:val="00E7619E"/>
    <w:rsid w:val="00E816CD"/>
    <w:rsid w:val="00E868D2"/>
    <w:rsid w:val="00E86E78"/>
    <w:rsid w:val="00E93372"/>
    <w:rsid w:val="00E94191"/>
    <w:rsid w:val="00EA3E98"/>
    <w:rsid w:val="00EA517A"/>
    <w:rsid w:val="00EA5D9A"/>
    <w:rsid w:val="00EB5CAB"/>
    <w:rsid w:val="00EB7209"/>
    <w:rsid w:val="00EB77B4"/>
    <w:rsid w:val="00EC080C"/>
    <w:rsid w:val="00EC5724"/>
    <w:rsid w:val="00EC7A6B"/>
    <w:rsid w:val="00ED2707"/>
    <w:rsid w:val="00ED5876"/>
    <w:rsid w:val="00EE47F5"/>
    <w:rsid w:val="00EE6E36"/>
    <w:rsid w:val="00F05F0C"/>
    <w:rsid w:val="00F07885"/>
    <w:rsid w:val="00F147F6"/>
    <w:rsid w:val="00F2329C"/>
    <w:rsid w:val="00F239C7"/>
    <w:rsid w:val="00F25A7B"/>
    <w:rsid w:val="00F333D0"/>
    <w:rsid w:val="00F37E73"/>
    <w:rsid w:val="00F408E6"/>
    <w:rsid w:val="00F428AB"/>
    <w:rsid w:val="00F4551A"/>
    <w:rsid w:val="00F50728"/>
    <w:rsid w:val="00F508D2"/>
    <w:rsid w:val="00F536F9"/>
    <w:rsid w:val="00F559F3"/>
    <w:rsid w:val="00F606FB"/>
    <w:rsid w:val="00F702F9"/>
    <w:rsid w:val="00F7675E"/>
    <w:rsid w:val="00F80090"/>
    <w:rsid w:val="00F83E2D"/>
    <w:rsid w:val="00F84067"/>
    <w:rsid w:val="00F84545"/>
    <w:rsid w:val="00F85893"/>
    <w:rsid w:val="00F86B8E"/>
    <w:rsid w:val="00F94064"/>
    <w:rsid w:val="00FA1A62"/>
    <w:rsid w:val="00FA4A02"/>
    <w:rsid w:val="00FA5B34"/>
    <w:rsid w:val="00FA6B1A"/>
    <w:rsid w:val="00FB18D1"/>
    <w:rsid w:val="00FB3780"/>
    <w:rsid w:val="00FB3A37"/>
    <w:rsid w:val="00FC3EEB"/>
    <w:rsid w:val="00FC4D51"/>
    <w:rsid w:val="00FD0A30"/>
    <w:rsid w:val="00FF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E3E5D"/>
  <w14:defaultImageDpi w14:val="32767"/>
  <w15:chartTrackingRefBased/>
  <w15:docId w15:val="{A2B444C5-2752-3D42-839F-BD87D8829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4D96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D9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20A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C. Andrew Frank</cp:lastModifiedBy>
  <cp:revision>2</cp:revision>
  <dcterms:created xsi:type="dcterms:W3CDTF">2021-04-27T03:34:00Z</dcterms:created>
  <dcterms:modified xsi:type="dcterms:W3CDTF">2021-04-27T03:34:00Z</dcterms:modified>
</cp:coreProperties>
</file>